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9CC" w:rsidRDefault="00AE40FD">
      <w:pPr>
        <w:rPr>
          <w:rFonts w:ascii="Times New Roman" w:hAnsi="Times New Roman"/>
          <w:sz w:val="24"/>
          <w:szCs w:val="24"/>
        </w:rPr>
      </w:pPr>
      <w:r w:rsidRPr="00AE40FD">
        <w:rPr>
          <w:rFonts w:ascii="Times New Roman" w:hAnsi="Times New Roman"/>
          <w:sz w:val="24"/>
          <w:szCs w:val="24"/>
        </w:rPr>
        <w:t xml:space="preserve">Table </w:t>
      </w:r>
      <w:r w:rsidR="001D1018">
        <w:rPr>
          <w:rFonts w:ascii="Times New Roman" w:hAnsi="Times New Roman"/>
          <w:sz w:val="24"/>
          <w:szCs w:val="24"/>
        </w:rPr>
        <w:t>S</w:t>
      </w:r>
      <w:r w:rsidRPr="00AE40FD">
        <w:rPr>
          <w:rFonts w:ascii="Times New Roman" w:hAnsi="Times New Roman"/>
          <w:sz w:val="24"/>
          <w:szCs w:val="24"/>
        </w:rPr>
        <w:t>1.  Primers used in</w:t>
      </w:r>
      <w:r>
        <w:rPr>
          <w:rFonts w:ascii="Times New Roman" w:hAnsi="Times New Roman"/>
          <w:sz w:val="24"/>
          <w:szCs w:val="24"/>
        </w:rPr>
        <w:t xml:space="preserve"> qRT-PCR time course experiments.</w:t>
      </w:r>
      <w:r w:rsidRPr="00AE40FD">
        <w:rPr>
          <w:rFonts w:ascii="Times New Roman" w:hAnsi="Times New Roman"/>
          <w:sz w:val="24"/>
          <w:szCs w:val="24"/>
        </w:rPr>
        <w:t xml:space="preserve"> </w:t>
      </w:r>
    </w:p>
    <w:p w:rsidR="00982CA0" w:rsidRPr="00AE40FD" w:rsidRDefault="00982CA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______________________________________________</w:t>
      </w:r>
    </w:p>
    <w:p w:rsidR="00AE40FD" w:rsidRPr="00AE40FD" w:rsidRDefault="00AE40FD">
      <w:pPr>
        <w:rPr>
          <w:rFonts w:ascii="Times New Roman" w:hAnsi="Times New Roman"/>
          <w:sz w:val="24"/>
          <w:szCs w:val="24"/>
        </w:rPr>
      </w:pPr>
    </w:p>
    <w:p w:rsidR="00AE40FD" w:rsidRDefault="00AE40FD">
      <w:pPr>
        <w:rPr>
          <w:rFonts w:ascii="Times New Roman" w:hAnsi="Times New Roman"/>
          <w:b/>
          <w:sz w:val="24"/>
          <w:szCs w:val="24"/>
        </w:rPr>
      </w:pPr>
      <w:r w:rsidRPr="00AE40FD">
        <w:rPr>
          <w:rFonts w:ascii="Times New Roman" w:hAnsi="Times New Roman"/>
          <w:b/>
          <w:sz w:val="24"/>
          <w:szCs w:val="24"/>
        </w:rPr>
        <w:t>Primer name</w:t>
      </w:r>
      <w:r>
        <w:tab/>
      </w:r>
      <w:r>
        <w:tab/>
      </w:r>
      <w:r>
        <w:tab/>
      </w:r>
      <w:r w:rsidRPr="00AE40FD">
        <w:rPr>
          <w:rFonts w:ascii="Times New Roman" w:hAnsi="Times New Roman"/>
          <w:b/>
          <w:sz w:val="24"/>
          <w:szCs w:val="24"/>
        </w:rPr>
        <w:t>Primer sequence</w:t>
      </w:r>
      <w:r>
        <w:tab/>
      </w:r>
      <w:r>
        <w:tab/>
      </w:r>
      <w:r>
        <w:tab/>
      </w:r>
      <w:r>
        <w:tab/>
      </w:r>
      <w:r w:rsidRPr="00AE40FD">
        <w:rPr>
          <w:rFonts w:ascii="Times New Roman" w:hAnsi="Times New Roman"/>
          <w:b/>
          <w:sz w:val="24"/>
          <w:szCs w:val="24"/>
        </w:rPr>
        <w:t>Primer length</w:t>
      </w:r>
    </w:p>
    <w:p w:rsidR="00982CA0" w:rsidRDefault="00982CA0">
      <w:r>
        <w:rPr>
          <w:rFonts w:ascii="Times New Roman" w:hAnsi="Times New Roman"/>
          <w:b/>
          <w:sz w:val="24"/>
          <w:szCs w:val="24"/>
        </w:rPr>
        <w:t>______________________________________________________________________________</w:t>
      </w:r>
    </w:p>
    <w:tbl>
      <w:tblPr>
        <w:tblW w:w="9888" w:type="dxa"/>
        <w:tblInd w:w="93" w:type="dxa"/>
        <w:tblLook w:val="04A0"/>
      </w:tblPr>
      <w:tblGrid>
        <w:gridCol w:w="2880"/>
        <w:gridCol w:w="4081"/>
        <w:gridCol w:w="1080"/>
        <w:gridCol w:w="767"/>
        <w:gridCol w:w="1080"/>
      </w:tblGrid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4528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CGGCTCATCAACTTCCAT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4528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AGGAGGACGAGGAGGAGAT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5130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ACGGCTGAGAATTGTCCTC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5130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AGCCCGGATTCAACTGTAC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5147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TCATCCTCTTCGTCGGCT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5147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AACACCTCAAGACGCTCAG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5729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CATTTTGCCTCACTTCGC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5729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ATCCTCCTTAAAACGCG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6275_C7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 xml:space="preserve"> CGAGGGAGCGATATGTGG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6275_C7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CTGTTCCGCTATGTTCAC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7059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GCATTACTTTGGGGCTAGTC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7059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GAGTGCGTGGGTTTTCTT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3560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CGTTGTCCACTATCCGAG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3560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 xml:space="preserve"> GTCTAAGAGAGCGAGGGTC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7224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 xml:space="preserve"> TGTTCTTGTGGTTCTTGCC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7224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GCGAGTACCACAACTTCGA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5840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ACTCGTAGCCAAGATCCTC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5840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GTCTCCGCATCATGACGAA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0309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ACATCCAGAGCACAGAACG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0309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 xml:space="preserve"> TTGAAGAGCTGATGGAGG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0369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GCGAAGGTGTAGTAGTCC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0369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ACAAGTTCTCCCTCATCGG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5820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 xml:space="preserve"> CCACTTCTCTCCGTCGATC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5820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GGTGACGACATTCTTCCAC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5955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 xml:space="preserve"> GCAAACCACCGGAAATGAC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5955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CTGCTTGGTTCTTGAGAC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9032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AGATCTTCGACAAAACGCC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9032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GCGGGAGTCTTGTTGATAC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6428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TAACGGCTTCATCTCCCC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6428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GTAGCTGATGACGGGACC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7543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GACTTCTACACCAACACCG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7543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AGTTGTACAGGACCGAGG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6974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ACACATCGAGCTCTACCA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6974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GAGCCATGCGGATTGTA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6806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GCGTCTCCAACCTTTGTGT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6806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GTTCTGTGGCGAGTCTG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22183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CCACCACCCACTGTACTT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22183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GAGGGAGGAATGTACACGG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lastRenderedPageBreak/>
              <w:t>comp10792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AGGAAAGCTTCGTCTGGTC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0792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 xml:space="preserve"> TACCACTTGATCCCAGGCT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5535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AGGAAAGCTTCGTCTGGTC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5535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ACCACTTGATCCCAGGCT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6375_c2-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GATTCTATCCAAGCGCGA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6375_c2-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TCACCCGTTTCCCCTTAC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9016_c0-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ATTCTGGTGATTGAGCCC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9016_c0-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GTTGGTGCATTCGAGGTA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7477_c0-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GGTACCCTGACTGAGATCC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7477_c0-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GTGTCGCCAAACAAGGTCT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0145_c0-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GGAGAAGAGACCTACGAC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0145_c0-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CTTCAGGCTCCCTCGTTA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2975_C0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TCGACCATTTCCTCCACC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2975_C0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CATCCTCGACCTCAACCT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3421_c0-F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AGTTCATCAAGGGCAGCT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493B71" w:rsidRDefault="00AE40FD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AE40FD" w:rsidRPr="00493B71" w:rsidTr="00B14380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E40FD" w:rsidRPr="00A22241" w:rsidRDefault="00AE40FD" w:rsidP="00B14380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22241">
              <w:rPr>
                <w:rFonts w:ascii="Times New Roman" w:hAnsi="Times New Roman"/>
                <w:kern w:val="0"/>
                <w:sz w:val="22"/>
              </w:rPr>
              <w:t>comp13421_c0-R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493B71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TTTTGAGCCGTGCAGAAG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40FD" w:rsidRPr="00380CBA" w:rsidRDefault="00380CBA" w:rsidP="00B1438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0CB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E40FD" w:rsidRPr="00493B71" w:rsidRDefault="00AE40FD" w:rsidP="00B1438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</w:tr>
    </w:tbl>
    <w:p w:rsidR="0007653D" w:rsidRDefault="0007653D"/>
    <w:p w:rsidR="00773F2C" w:rsidRDefault="00773F2C"/>
    <w:p w:rsidR="00773F2C" w:rsidRDefault="00DE39EE">
      <w:r>
        <w:t>_________________________________________________________________________________________</w:t>
      </w:r>
    </w:p>
    <w:sectPr w:rsidR="00773F2C" w:rsidSect="005D5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589B" w:rsidRDefault="00C0589B" w:rsidP="0007653D">
      <w:r>
        <w:separator/>
      </w:r>
    </w:p>
  </w:endnote>
  <w:endnote w:type="continuationSeparator" w:id="0">
    <w:p w:rsidR="00C0589B" w:rsidRDefault="00C0589B" w:rsidP="000765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589B" w:rsidRDefault="00C0589B" w:rsidP="0007653D">
      <w:r>
        <w:separator/>
      </w:r>
    </w:p>
  </w:footnote>
  <w:footnote w:type="continuationSeparator" w:id="0">
    <w:p w:rsidR="00C0589B" w:rsidRDefault="00C0589B" w:rsidP="000765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3"/>
  </w:docVars>
  <w:rsids>
    <w:rsidRoot w:val="00AE40FD"/>
    <w:rsid w:val="0007653D"/>
    <w:rsid w:val="001D1018"/>
    <w:rsid w:val="002132F9"/>
    <w:rsid w:val="002765DC"/>
    <w:rsid w:val="0029258D"/>
    <w:rsid w:val="00355C4B"/>
    <w:rsid w:val="00380CBA"/>
    <w:rsid w:val="003C7E80"/>
    <w:rsid w:val="005D59CC"/>
    <w:rsid w:val="006579F3"/>
    <w:rsid w:val="0068630F"/>
    <w:rsid w:val="00773F2C"/>
    <w:rsid w:val="00982CA0"/>
    <w:rsid w:val="00A22241"/>
    <w:rsid w:val="00A552D9"/>
    <w:rsid w:val="00A94288"/>
    <w:rsid w:val="00AE40FD"/>
    <w:rsid w:val="00C0589B"/>
    <w:rsid w:val="00DE1E8D"/>
    <w:rsid w:val="00DE3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0F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6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653D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76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653D"/>
    <w:rPr>
      <w:rFonts w:ascii="Calibri" w:eastAsia="SimSun" w:hAnsi="Calibri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0FD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6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653D"/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a4">
    <w:name w:val="footer"/>
    <w:basedOn w:val="a"/>
    <w:link w:val="Char0"/>
    <w:uiPriority w:val="99"/>
    <w:unhideWhenUsed/>
    <w:rsid w:val="00076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653D"/>
    <w:rPr>
      <w:rFonts w:ascii="Calibri" w:eastAsia="宋体" w:hAnsi="Calibri" w:cs="Times New Roman"/>
      <w:kern w:val="2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5</Words>
  <Characters>2410</Characters>
  <Application>Microsoft Office Word</Application>
  <DocSecurity>0</DocSecurity>
  <Lines>301</Lines>
  <Paragraphs>186</Paragraphs>
  <ScaleCrop>false</ScaleCrop>
  <Company>Microsoft</Company>
  <LinksUpToDate>false</LinksUpToDate>
  <CharactersWithSpaces>2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.Roberts</dc:creator>
  <cp:lastModifiedBy>CFUNDADOR</cp:lastModifiedBy>
  <cp:revision>6</cp:revision>
  <dcterms:created xsi:type="dcterms:W3CDTF">2017-04-10T11:52:00Z</dcterms:created>
  <dcterms:modified xsi:type="dcterms:W3CDTF">2017-08-09T02:11:00Z</dcterms:modified>
</cp:coreProperties>
</file>